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6D4" w:rsidRDefault="00850B95" w:rsidP="00850B95">
      <w:pPr>
        <w:jc w:val="center"/>
      </w:pPr>
      <w:r>
        <w:t>Supplementa</w:t>
      </w:r>
      <w:r w:rsidR="003016D4">
        <w:t>ry</w:t>
      </w:r>
      <w:r>
        <w:t xml:space="preserve"> Material for</w:t>
      </w:r>
    </w:p>
    <w:p w:rsidR="00850B95" w:rsidRPr="0055240B" w:rsidRDefault="00850B95" w:rsidP="003016D4">
      <w:pPr>
        <w:pStyle w:val="Heading1"/>
        <w:jc w:val="center"/>
        <w:rPr>
          <w:rFonts w:cs="Times New Roman"/>
          <w:sz w:val="22"/>
          <w:szCs w:val="22"/>
        </w:rPr>
      </w:pPr>
      <w:r w:rsidRPr="0055240B">
        <w:rPr>
          <w:rFonts w:cs="Times New Roman"/>
          <w:sz w:val="22"/>
          <w:szCs w:val="22"/>
        </w:rPr>
        <w:t>Contextual Support for Children’s Recall within Working Memory</w:t>
      </w:r>
    </w:p>
    <w:p w:rsidR="00850B95" w:rsidRPr="003016D4" w:rsidRDefault="00850B95" w:rsidP="003016D4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55240B">
        <w:rPr>
          <w:rFonts w:ascii="Times New Roman" w:hAnsi="Times New Roman" w:cs="Times New Roman"/>
          <w:sz w:val="22"/>
          <w:szCs w:val="22"/>
        </w:rPr>
        <w:t xml:space="preserve">Hannah E. </w:t>
      </w:r>
      <w:proofErr w:type="spellStart"/>
      <w:r w:rsidRPr="0055240B">
        <w:rPr>
          <w:rFonts w:ascii="Times New Roman" w:hAnsi="Times New Roman" w:cs="Times New Roman"/>
          <w:sz w:val="22"/>
          <w:szCs w:val="22"/>
        </w:rPr>
        <w:t>Roome</w:t>
      </w:r>
      <w:proofErr w:type="spellEnd"/>
      <w:r>
        <w:rPr>
          <w:rFonts w:ascii="Times New Roman" w:hAnsi="Times New Roman" w:cs="Times New Roman"/>
          <w:sz w:val="22"/>
          <w:szCs w:val="22"/>
        </w:rPr>
        <w:t>,</w:t>
      </w:r>
      <w:r w:rsidRPr="0055240B">
        <w:rPr>
          <w:rFonts w:ascii="Times New Roman" w:hAnsi="Times New Roman" w:cs="Times New Roman"/>
          <w:sz w:val="22"/>
          <w:szCs w:val="22"/>
        </w:rPr>
        <w:t xml:space="preserve"> John N. Towse and Maria M. Crespo-</w:t>
      </w:r>
      <w:proofErr w:type="spellStart"/>
      <w:r w:rsidRPr="0055240B">
        <w:rPr>
          <w:rFonts w:ascii="Times New Roman" w:hAnsi="Times New Roman" w:cs="Times New Roman"/>
          <w:sz w:val="22"/>
          <w:szCs w:val="22"/>
        </w:rPr>
        <w:t>Llado</w:t>
      </w:r>
      <w:proofErr w:type="spellEnd"/>
    </w:p>
    <w:p w:rsidR="00850B95" w:rsidRDefault="00850B95"/>
    <w:p w:rsidR="00850B95" w:rsidRDefault="00850B95"/>
    <w:p w:rsidR="00850B95" w:rsidRPr="0055240B" w:rsidRDefault="003016D4" w:rsidP="00850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Material</w:t>
      </w:r>
      <w:r w:rsidR="00850B95" w:rsidRPr="0055240B">
        <w:rPr>
          <w:rFonts w:ascii="Times New Roman" w:hAnsi="Times New Roman" w:cs="Times New Roman"/>
          <w:sz w:val="22"/>
          <w:szCs w:val="22"/>
        </w:rPr>
        <w:t xml:space="preserve"> 1: The sentences used in the cued listening span task, and the sentence- and word-cues used in the cued conditions.</w:t>
      </w:r>
    </w:p>
    <w:tbl>
      <w:tblPr>
        <w:tblW w:w="11295" w:type="dxa"/>
        <w:tblInd w:w="-11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260"/>
        <w:gridCol w:w="1530"/>
        <w:gridCol w:w="1515"/>
        <w:gridCol w:w="1515"/>
        <w:gridCol w:w="1515"/>
      </w:tblGrid>
      <w:tr w:rsidR="00850B95" w:rsidRPr="0055240B" w:rsidTr="003016D4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nt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ntence-cu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rd-cu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ngth of recording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rds/second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like to eat fish and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hip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sh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otatoes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52s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425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baker made a loaf of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re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ak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andwich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6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60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can see with m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E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e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c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1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300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spider has eigh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e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pid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rm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5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417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 house is made o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rick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us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all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16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91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tired at the end of th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ired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eek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06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.430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can hear with m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Ear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ea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ic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0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32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number after two is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hre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umb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iplet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8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65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sat down on 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hai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abl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4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23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pig has a curl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ai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i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agging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13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305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wear socks on m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ee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ock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oe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97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131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 giraffe has a lo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ec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iraff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carf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80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97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postbox is </w:t>
            </w:r>
            <w:proofErr w:type="spellStart"/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oloured</w:t>
            </w:r>
            <w:proofErr w:type="spellEnd"/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ostbox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ange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1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205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aved goodbye with m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and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av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love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16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753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ear a hat on m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e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a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d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91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138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he sun is in th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k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u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lu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2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281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sweep the floor with 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roo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itch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weep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67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82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irds have wings to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ird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irplan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467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727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I eat my dinner with a knife and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or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inn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poon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90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.20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ce cream is ver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ol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ce cream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t/Shive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349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965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harks swim in th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e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hark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51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57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farmer lives on 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r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rm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acto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578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16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t rains I will ge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e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ai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r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909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143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ockets fly in out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ocket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lanet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19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327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he magician waved his magi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a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agicia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ir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3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72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use a toothbrush to clean m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ee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oothbrush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outh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01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47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en I am thirsty I have 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rin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hirst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Juic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086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35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You can see the moon a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igh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oo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a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6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401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football team scored 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o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ootbal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et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4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71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 make a snowman you need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nowma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lake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1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315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orms live und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rou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orm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ardening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32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26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fireman helped put out th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reman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t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2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692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skip with a skipp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op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kip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Knot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09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92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ool comes from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hee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ool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rm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340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23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joke makes m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au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Joke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ickle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47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717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go to the library to read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o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ibrar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tor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11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78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washed the dirty dog until it wa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le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o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oap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432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289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get hungry if I have n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ungry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inne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894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.69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eaves grow on bi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e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orest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37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443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 crossed the river in a row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a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iver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hip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30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.046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aves blow in th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i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eav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eather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637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443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Everyday</w:t>
            </w:r>
            <w:proofErr w:type="spellEnd"/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 comb m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ai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omb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url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.775s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.254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fore I go to school I eat my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reakfas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chool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ereal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50B95" w:rsidRPr="0055240B" w:rsidTr="003016D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baby cat is called a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Kitte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at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aby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15" w:type="dxa"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:rsidR="00850B95" w:rsidRPr="0055240B" w:rsidRDefault="00850B95" w:rsidP="00850B9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5240B">
        <w:rPr>
          <w:rFonts w:ascii="Times New Roman" w:hAnsi="Times New Roman" w:cs="Times New Roman"/>
          <w:sz w:val="22"/>
          <w:szCs w:val="22"/>
        </w:rPr>
        <w:br w:type="page"/>
      </w:r>
    </w:p>
    <w:p w:rsidR="00850B95" w:rsidRPr="0055240B" w:rsidRDefault="003016D4" w:rsidP="00850B95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Material</w:t>
      </w:r>
      <w:r w:rsidR="00850B95" w:rsidRPr="0055240B">
        <w:rPr>
          <w:rFonts w:ascii="Times New Roman" w:hAnsi="Times New Roman" w:cs="Times New Roman"/>
          <w:sz w:val="22"/>
          <w:szCs w:val="22"/>
        </w:rPr>
        <w:t xml:space="preserve"> 2: The stimulus pool for the delayed cued recall task based on Morrison, Chappell and Ellis (1997) </w:t>
      </w:r>
    </w:p>
    <w:tbl>
      <w:tblPr>
        <w:tblW w:w="676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2340"/>
        <w:gridCol w:w="1834"/>
        <w:gridCol w:w="2036"/>
      </w:tblGrid>
      <w:tr w:rsidR="00850B95" w:rsidRPr="0055240B" w:rsidTr="003016D4">
        <w:trPr>
          <w:trHeight w:val="300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imuli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Objective </w:t>
            </w:r>
            <w:proofErr w:type="spellStart"/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oA</w:t>
            </w:r>
            <w:proofErr w:type="spellEnd"/>
            <w:r w:rsidRPr="005524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75%) (months)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nimal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Zebra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nima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amel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nima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onke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5.1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nima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nsec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utterfl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nsec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adybird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nsec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pide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5.1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nsec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e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anspo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Airplan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anspo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otorbik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anspo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orr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anspo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Va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oo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amme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5.1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oo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ail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ool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crewdrive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lothing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Jacket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lothing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ock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lothing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kirt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dy Pa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dy Pa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and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dy Pa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os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ody Par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humb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rui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Cherr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2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rui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rapes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7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rui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ea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Vegetable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hroom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Vegetable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Onio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Vegetable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ettuc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7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ctional Characte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izard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ctional Characte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ermaid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ctional Characte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airy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Fictional Character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itch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ical Instrumen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rumpet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6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ical Instrumen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Violi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ical Instrumen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rum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Musical Instrument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uita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ird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engui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ird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wa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ird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Owl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tem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Iro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tem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Telephon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tem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Lamp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7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tem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Bath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tationary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Pencil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tationary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Rule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62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tationary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cissors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Job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Nurse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Job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Doctor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eapon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Gun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44.5</w:t>
            </w:r>
          </w:p>
        </w:tc>
      </w:tr>
      <w:tr w:rsidR="00850B95" w:rsidRPr="0055240B" w:rsidTr="003016D4">
        <w:trPr>
          <w:trHeight w:val="30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:rsidR="00850B95" w:rsidRPr="0055240B" w:rsidRDefault="00850B95" w:rsidP="003016D4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Weapon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Sword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850B95" w:rsidRPr="0055240B" w:rsidRDefault="00850B95" w:rsidP="003016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240B">
              <w:rPr>
                <w:rFonts w:ascii="Times New Roman" w:eastAsia="Times New Roman" w:hAnsi="Times New Roman" w:cs="Times New Roman"/>
                <w:sz w:val="22"/>
                <w:szCs w:val="22"/>
              </w:rPr>
              <w:t>50.5</w:t>
            </w:r>
          </w:p>
        </w:tc>
      </w:tr>
    </w:tbl>
    <w:p w:rsidR="00850B95" w:rsidRDefault="00850B95" w:rsidP="003016D4">
      <w:bookmarkStart w:id="0" w:name="_GoBack"/>
      <w:bookmarkEnd w:id="0"/>
    </w:p>
    <w:sectPr w:rsidR="00850B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B95"/>
    <w:rsid w:val="00114F3F"/>
    <w:rsid w:val="00286D86"/>
    <w:rsid w:val="003016D4"/>
    <w:rsid w:val="00336E54"/>
    <w:rsid w:val="004B01ED"/>
    <w:rsid w:val="006A655C"/>
    <w:rsid w:val="00850B95"/>
    <w:rsid w:val="00BA2B68"/>
    <w:rsid w:val="00E3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B95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0B95"/>
    <w:pPr>
      <w:spacing w:before="480" w:line="480" w:lineRule="auto"/>
      <w:contextualSpacing/>
      <w:outlineLvl w:val="0"/>
    </w:pPr>
    <w:rPr>
      <w:rFonts w:ascii="Times New Roman" w:eastAsiaTheme="majorEastAsia" w:hAnsi="Times New Roman" w:cstheme="majorBidi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B95"/>
    <w:rPr>
      <w:rFonts w:ascii="Times New Roman" w:eastAsiaTheme="majorEastAsia" w:hAnsi="Times New Roman" w:cstheme="majorBidi"/>
      <w:b/>
      <w:bCs/>
      <w:sz w:val="24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B95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0B95"/>
    <w:pPr>
      <w:spacing w:before="480" w:line="480" w:lineRule="auto"/>
      <w:contextualSpacing/>
      <w:outlineLvl w:val="0"/>
    </w:pPr>
    <w:rPr>
      <w:rFonts w:ascii="Times New Roman" w:eastAsiaTheme="majorEastAsia" w:hAnsi="Times New Roman" w:cstheme="majorBidi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B95"/>
    <w:rPr>
      <w:rFonts w:ascii="Times New Roman" w:eastAsiaTheme="majorEastAsia" w:hAnsi="Times New Roman" w:cstheme="majorBidi"/>
      <w:b/>
      <w:bCs/>
      <w:sz w:val="24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653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 support</dc:creator>
  <cp:lastModifiedBy>EP support</cp:lastModifiedBy>
  <cp:revision>2</cp:revision>
  <dcterms:created xsi:type="dcterms:W3CDTF">2018-09-11T14:53:00Z</dcterms:created>
  <dcterms:modified xsi:type="dcterms:W3CDTF">2018-09-11T15:31:00Z</dcterms:modified>
</cp:coreProperties>
</file>